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3871" w14:textId="03A10CDB" w:rsidR="00940620" w:rsidRPr="002B57A3" w:rsidRDefault="00940620" w:rsidP="00940620">
      <w:pPr>
        <w:pStyle w:val="Heading3"/>
        <w:spacing w:before="0" w:after="120"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62909097"/>
      <w:r w:rsidRPr="002B57A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B150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57A3">
        <w:rPr>
          <w:rFonts w:ascii="Times New Roman" w:hAnsi="Times New Roman" w:cs="Times New Roman"/>
          <w:color w:val="000000" w:themeColor="text1"/>
          <w:sz w:val="24"/>
          <w:szCs w:val="24"/>
        </w:rPr>
        <w:t>Table: Subgroup analyses of primary and secondary outcomes by study site</w:t>
      </w:r>
      <w:bookmarkEnd w:id="0"/>
    </w:p>
    <w:tbl>
      <w:tblPr>
        <w:tblW w:w="14384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559"/>
        <w:gridCol w:w="1559"/>
        <w:gridCol w:w="2268"/>
        <w:gridCol w:w="1560"/>
        <w:gridCol w:w="1559"/>
        <w:gridCol w:w="2296"/>
        <w:gridCol w:w="1172"/>
      </w:tblGrid>
      <w:tr w:rsidR="00940620" w:rsidRPr="00DB363D" w14:paraId="68AACCCF" w14:textId="77777777" w:rsidTr="00BE2E52"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74AE1E7D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3"/>
            <w:tcBorders>
              <w:bottom w:val="single" w:sz="4" w:space="0" w:color="auto"/>
            </w:tcBorders>
            <w:vAlign w:val="center"/>
          </w:tcPr>
          <w:p w14:paraId="56D4A0A3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ngaung</w:t>
            </w:r>
            <w:proofErr w:type="spellEnd"/>
          </w:p>
        </w:tc>
        <w:tc>
          <w:tcPr>
            <w:tcW w:w="5415" w:type="dxa"/>
            <w:gridSpan w:val="3"/>
            <w:tcBorders>
              <w:bottom w:val="single" w:sz="4" w:space="0" w:color="auto"/>
            </w:tcBorders>
          </w:tcPr>
          <w:p w14:paraId="3623778A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apricorn</w:t>
            </w:r>
          </w:p>
        </w:tc>
        <w:tc>
          <w:tcPr>
            <w:tcW w:w="1172" w:type="dxa"/>
            <w:vMerge w:val="restart"/>
            <w:vAlign w:val="center"/>
          </w:tcPr>
          <w:p w14:paraId="09ADB94F" w14:textId="1ECE1762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teraction p-value</w:t>
            </w:r>
            <w:r w:rsidR="008D023A" w:rsidRPr="008D023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40620" w:rsidRPr="00DB363D" w14:paraId="78B4311F" w14:textId="77777777" w:rsidTr="00BE2E52"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</w:tcPr>
          <w:p w14:paraId="7B801B7B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AB284E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ndard of ca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362475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ousehold 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217A8A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ffect estim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C66D865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ndard of ca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8899D8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ousehold Intervention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5382D6BF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ffect estimate</w:t>
            </w: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5D755113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40620" w:rsidRPr="00DB363D" w14:paraId="3752A9C6" w14:textId="77777777" w:rsidTr="00BE2E52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33CD6FB1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42B5D6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46B917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37AC5B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azard ratio (95% CI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DBE26B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8A0807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F62B043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azard ratio (95% CI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810CB42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40620" w:rsidRPr="00DB363D" w14:paraId="47EA0214" w14:textId="77777777" w:rsidTr="00BE2E52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7947E213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acts diagnosed with T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B8E83D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/1263 (1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B25762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/1487 (2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CF21AC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 (0.83, 2.6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24B7983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88 (0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8148A4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/1701 (0.9%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ECCA24E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 (0.51, 2.65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B7B654C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940620" w:rsidRPr="00DB363D" w14:paraId="2C6D352F" w14:textId="77777777" w:rsidTr="00BE2E52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775EA1A3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act death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6BEB65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/1853 (0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323ADD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/1958 (1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08FA78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 (0.54, 2.1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7D7A54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/2108 (1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CAACDB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/2281 (0.9%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255F3D8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 (0.32, 0.97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16789EB5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940620" w:rsidRPr="00DB363D" w14:paraId="71552FF2" w14:textId="77777777" w:rsidTr="00BE2E52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749E2516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 or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01B519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/1279 (2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8D86E1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/1509 (3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7C36E3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 (0.81, 1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E527171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/1321 (3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D6C0C2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/1721 (2.0%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78ADC1F7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 (0.40, 1.00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3CF72BB9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940620" w:rsidRPr="00DB363D" w14:paraId="0CAF5B52" w14:textId="77777777" w:rsidTr="00BE2E52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6C1D4BA6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EC1F82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818FFA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7D23D0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D3D307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53A61C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4184FAC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73B5489B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40620" w:rsidRPr="00DB363D" w14:paraId="3B9E3CE7" w14:textId="77777777" w:rsidTr="00BE2E52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3E4F19C1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alence of TST positivity (≥10mm) among children ≤14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9BC718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/370 (3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31D696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/464 (8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01FD80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5 (0.95, 4.4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066FC82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/430 (0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F1B503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/381 (0.3%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8B9E6E5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 (0.07, 18.04)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2EDBA6E4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940620" w:rsidRPr="00DB363D" w14:paraId="18F42BCF" w14:textId="77777777" w:rsidTr="00BE2E52"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3315D" w14:textId="77777777" w:rsidR="00940620" w:rsidRPr="00DB363D" w:rsidRDefault="00940620" w:rsidP="00BE2E52">
            <w:pPr>
              <w:spacing w:after="60"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alence of undiagnosed or untreated HIV infec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9D98ADC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1260 (2.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9B0FE1A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1486 (1.7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610FFA9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 (0.47, 1.41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52CFCE5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/1283 (0.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9EE9278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/1699 (0.9%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  <w:vAlign w:val="center"/>
          </w:tcPr>
          <w:p w14:paraId="4075BEB0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2 (0.79, 5.18)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00214F84" w14:textId="77777777" w:rsidR="00940620" w:rsidRPr="00DB363D" w:rsidRDefault="00940620" w:rsidP="00BE2E52">
            <w:pPr>
              <w:spacing w:after="60" w:line="28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</w:tbl>
    <w:p w14:paraId="6A416829" w14:textId="6B48B420" w:rsidR="00940620" w:rsidRPr="003C1851" w:rsidRDefault="008D023A" w:rsidP="00940620">
      <w:pPr>
        <w:rPr>
          <w:rFonts w:ascii="Times New Roman" w:hAnsi="Times New Roman" w:cs="Times New Roman"/>
          <w:sz w:val="20"/>
          <w:szCs w:val="20"/>
        </w:rPr>
      </w:pPr>
      <w:r w:rsidRPr="003C18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C1851">
        <w:rPr>
          <w:rFonts w:ascii="Times New Roman" w:hAnsi="Times New Roman" w:cs="Times New Roman"/>
          <w:sz w:val="20"/>
          <w:szCs w:val="20"/>
        </w:rPr>
        <w:t>P-value calculated from Wald test of interaction term</w:t>
      </w:r>
    </w:p>
    <w:p w14:paraId="6A45CB6F" w14:textId="77777777" w:rsidR="00940620" w:rsidRPr="00DB363D" w:rsidRDefault="00940620" w:rsidP="00940620">
      <w:pPr>
        <w:rPr>
          <w:rFonts w:ascii="Times New Roman" w:hAnsi="Times New Roman" w:cs="Times New Roman"/>
        </w:rPr>
      </w:pPr>
    </w:p>
    <w:p w14:paraId="1D2B67F8" w14:textId="77777777" w:rsidR="0049393E" w:rsidRDefault="0049393E"/>
    <w:sectPr w:rsidR="0049393E" w:rsidSect="009406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20"/>
    <w:rsid w:val="003C1851"/>
    <w:rsid w:val="0049393E"/>
    <w:rsid w:val="005B150B"/>
    <w:rsid w:val="00666EDB"/>
    <w:rsid w:val="008D023A"/>
    <w:rsid w:val="00940620"/>
    <w:rsid w:val="00CC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81E22"/>
  <w15:chartTrackingRefBased/>
  <w15:docId w15:val="{5E0B5D6F-F83C-FF46-8242-D1793213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20"/>
    <w:rPr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62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062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Pherson</dc:creator>
  <cp:keywords/>
  <dc:description/>
  <cp:lastModifiedBy>Peter MacPherson</cp:lastModifiedBy>
  <cp:revision>5</cp:revision>
  <dcterms:created xsi:type="dcterms:W3CDTF">2021-08-29T10:26:00Z</dcterms:created>
  <dcterms:modified xsi:type="dcterms:W3CDTF">2021-10-22T05:30:00Z</dcterms:modified>
</cp:coreProperties>
</file>